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C5B" w:rsidRPr="002A7C5B" w:rsidRDefault="002A7C5B">
      <w:pPr>
        <w:rPr>
          <w:rFonts w:ascii="Times New Roman" w:hAnsi="Times New Roman" w:cs="Times New Roman"/>
        </w:rPr>
      </w:pPr>
      <w:r w:rsidRPr="002A7C5B">
        <w:rPr>
          <w:rFonts w:ascii="Times New Roman" w:hAnsi="Times New Roman" w:cs="Times New Roman"/>
          <w:b/>
        </w:rPr>
        <w:t>Table S</w:t>
      </w:r>
      <w:r w:rsidR="000D4353">
        <w:rPr>
          <w:rFonts w:ascii="Times New Roman" w:hAnsi="Times New Roman" w:cs="Times New Roman"/>
          <w:b/>
        </w:rPr>
        <w:t>1</w:t>
      </w:r>
      <w:r w:rsidR="00A239B1">
        <w:rPr>
          <w:rFonts w:ascii="Times New Roman" w:hAnsi="Times New Roman" w:cs="Times New Roman"/>
          <w:b/>
        </w:rPr>
        <w:t>.</w:t>
      </w:r>
      <w:r w:rsidRPr="002A7C5B">
        <w:rPr>
          <w:rFonts w:ascii="Times New Roman" w:hAnsi="Times New Roman" w:cs="Times New Roman"/>
        </w:rPr>
        <w:t xml:space="preserve"> Genera and spearman correlation coefficients corresponding to Figur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3662"/>
        <w:gridCol w:w="1003"/>
        <w:gridCol w:w="1690"/>
        <w:gridCol w:w="849"/>
        <w:gridCol w:w="849"/>
      </w:tblGrid>
      <w:tr w:rsidR="002A7C5B" w:rsidRPr="002A7C5B" w:rsidTr="002A7C5B">
        <w:trPr>
          <w:trHeight w:val="375"/>
        </w:trPr>
        <w:tc>
          <w:tcPr>
            <w:tcW w:w="152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Phylum</w:t>
            </w:r>
          </w:p>
        </w:tc>
        <w:tc>
          <w:tcPr>
            <w:tcW w:w="3662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Higher-level Taxon (Genus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Total Fiber</w:t>
            </w:r>
            <w:r w:rsidRPr="002A7C5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Fruit &amp; Vegetable Fiber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Bean Fiber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Grain Fiber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ata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</w:t>
            </w:r>
            <w:bookmarkStart w:id="0" w:name="_GoBack"/>
            <w:bookmarkEnd w:id="0"/>
            <w:r w:rsidRPr="002A7C5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5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Eubacterium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45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Coprococcu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65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Anaerotruncu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7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oriobacteriales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05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Unidentified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97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orio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Bacteroide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32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lostrid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Clostridium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2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Clostridia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40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Blauti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97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lostridialesFamilyXIII.IncertaeSedis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4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lostridialesFamilyXIII.IncertaeSedis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Eubacterium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3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lostridiales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0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orio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Adlercreutzi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5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orio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Eggerthell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27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orio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2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88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Clostridium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5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84</w:t>
            </w:r>
          </w:p>
        </w:tc>
      </w:tr>
      <w:tr w:rsidR="002A7C5B" w:rsidRPr="002A7C5B" w:rsidTr="002A7C5B">
        <w:trPr>
          <w:trHeight w:val="330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lostridiales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2</w:t>
            </w:r>
          </w:p>
        </w:tc>
      </w:tr>
      <w:tr w:rsidR="002A7C5B" w:rsidRPr="002A7C5B" w:rsidTr="002A7C5B">
        <w:trPr>
          <w:trHeight w:val="330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Veillon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Dialister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ifidobacteriales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38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ifido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Bifidobacterium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33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Faecalibacterium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7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ifido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3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Veillon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48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Strept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8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42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iken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Alistipe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8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lostrid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50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Veillon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Acidaminococcu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45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Strept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Lactococcu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5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Prevot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08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Veillon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42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Dore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lostridialesFamilyXIII.IncertaeSedis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</w:t>
            </w:r>
            <w:r w:rsidRPr="002A7C5B">
              <w:rPr>
                <w:rFonts w:ascii="Times New Roman" w:hAnsi="Times New Roman" w:cs="Times New Roman"/>
              </w:rPr>
              <w:lastRenderedPageBreak/>
              <w:t>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lastRenderedPageBreak/>
              <w:t>-0.207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3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lastRenderedPageBreak/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Clostridium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349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35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6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Micr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Rothi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68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31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95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13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Oscillospir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54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9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Lachnobacterium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27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Lachnospir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20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Eubacterium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3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Veillon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Veillonell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44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Bacteroide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17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Porphyromonad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Odoribacter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0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tobaci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Lactobacillus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64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orio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Collinsell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ifidobacteriales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65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Ruminococcu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47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tobacillales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0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Unidentified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2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Subdoligranulum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4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Turicibacte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5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Turicibacte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Turicibacter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18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Roseburi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10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Unidentified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67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Bacilli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72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iken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82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Unidentified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arno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Granulicatell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84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Veillon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Phascolarctobacterium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05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9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1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Rumin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59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Peptostrept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Tepidibacter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3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5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Streptococc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Streptococcus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03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23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Unidentified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46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1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0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115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Prevot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Prevotell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64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1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Coriobacteri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Slacki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68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5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46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Porphyromonad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Unidentified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51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38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Gemell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Gemella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7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Actinomycet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Actinomyce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80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6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50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A7C5B">
              <w:rPr>
                <w:rFonts w:ascii="Times New Roman" w:hAnsi="Times New Roman" w:cs="Times New Roman"/>
              </w:rPr>
              <w:t>Ruminococcu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51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208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20</w:t>
            </w:r>
          </w:p>
        </w:tc>
      </w:tr>
      <w:tr w:rsidR="002A7C5B" w:rsidRPr="002A7C5B" w:rsidTr="002A7C5B">
        <w:trPr>
          <w:trHeight w:val="315"/>
        </w:trPr>
        <w:tc>
          <w:tcPr>
            <w:tcW w:w="1523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3662" w:type="dxa"/>
            <w:noWrap/>
            <w:hideMark/>
          </w:tcPr>
          <w:p w:rsidR="002A7C5B" w:rsidRPr="002A7C5B" w:rsidRDefault="002A7C5B">
            <w:pPr>
              <w:rPr>
                <w:rFonts w:ascii="Times New Roman" w:hAnsi="Times New Roman" w:cs="Times New Roman"/>
              </w:rPr>
            </w:pPr>
            <w:proofErr w:type="spellStart"/>
            <w:r w:rsidRPr="002A7C5B">
              <w:rPr>
                <w:rFonts w:ascii="Times New Roman" w:hAnsi="Times New Roman" w:cs="Times New Roman"/>
              </w:rPr>
              <w:t>Porphyromonadaceae</w:t>
            </w:r>
            <w:proofErr w:type="spellEnd"/>
            <w:r w:rsidRPr="002A7C5B">
              <w:rPr>
                <w:rFonts w:ascii="Times New Roman" w:hAnsi="Times New Roman" w:cs="Times New Roman"/>
              </w:rPr>
              <w:t xml:space="preserve"> </w:t>
            </w:r>
            <w:r w:rsidRPr="002A7C5B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2A7C5B">
              <w:rPr>
                <w:rFonts w:ascii="Times New Roman" w:hAnsi="Times New Roman" w:cs="Times New Roman"/>
              </w:rPr>
              <w:t>Parabacteroides</w:t>
            </w:r>
            <w:proofErr w:type="spellEnd"/>
            <w:r w:rsidRPr="002A7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lastRenderedPageBreak/>
              <w:t>-0.232</w:t>
            </w:r>
          </w:p>
        </w:tc>
        <w:tc>
          <w:tcPr>
            <w:tcW w:w="1690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849" w:type="dxa"/>
            <w:noWrap/>
            <w:hideMark/>
          </w:tcPr>
          <w:p w:rsidR="002A7C5B" w:rsidRPr="002A7C5B" w:rsidRDefault="002A7C5B" w:rsidP="002A7C5B">
            <w:pPr>
              <w:rPr>
                <w:rFonts w:ascii="Times New Roman" w:hAnsi="Times New Roman" w:cs="Times New Roman"/>
              </w:rPr>
            </w:pPr>
            <w:r w:rsidRPr="002A7C5B">
              <w:rPr>
                <w:rFonts w:ascii="Times New Roman" w:hAnsi="Times New Roman" w:cs="Times New Roman"/>
              </w:rPr>
              <w:t>-0.048</w:t>
            </w:r>
          </w:p>
        </w:tc>
      </w:tr>
    </w:tbl>
    <w:p w:rsidR="002A7C5B" w:rsidRPr="002A7C5B" w:rsidRDefault="002A7C5B" w:rsidP="002A7C5B">
      <w:pPr>
        <w:pStyle w:val="NormalWeb"/>
        <w:spacing w:before="0" w:beforeAutospacing="0" w:after="0" w:afterAutospacing="0"/>
      </w:pPr>
      <w:r w:rsidRPr="002A7C5B">
        <w:rPr>
          <w:rFonts w:eastAsiaTheme="minorEastAsia"/>
          <w:color w:val="000000" w:themeColor="text1"/>
          <w:position w:val="7"/>
          <w:vertAlign w:val="superscript"/>
        </w:rPr>
        <w:lastRenderedPageBreak/>
        <w:t>1</w:t>
      </w:r>
      <w:r w:rsidRPr="002A7C5B">
        <w:rPr>
          <w:rFonts w:eastAsiaTheme="minorEastAsia"/>
          <w:color w:val="000000" w:themeColor="text1"/>
        </w:rPr>
        <w:t>Total fiber was included for comparison purposes although it does not appear in Figure 4.</w:t>
      </w:r>
    </w:p>
    <w:p w:rsidR="00097B1E" w:rsidRDefault="00097B1E"/>
    <w:sectPr w:rsidR="00097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C5B"/>
    <w:rsid w:val="00097B1E"/>
    <w:rsid w:val="000D4353"/>
    <w:rsid w:val="002A7C5B"/>
    <w:rsid w:val="0049230E"/>
    <w:rsid w:val="00960E92"/>
    <w:rsid w:val="009D22A3"/>
    <w:rsid w:val="00A239B1"/>
    <w:rsid w:val="00E3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C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A7C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C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A7C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7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4-04-15T19:44:00Z</dcterms:created>
  <dcterms:modified xsi:type="dcterms:W3CDTF">2015-01-02T12:49:00Z</dcterms:modified>
</cp:coreProperties>
</file>